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8F1391" w14:textId="5F0A71F1" w:rsidR="00B86380" w:rsidRPr="00750935" w:rsidRDefault="00B86380" w:rsidP="00B86380">
      <w:pPr>
        <w:spacing w:line="480" w:lineRule="auto"/>
      </w:pPr>
      <w:r w:rsidRPr="00750935">
        <w:rPr>
          <w:b/>
        </w:rPr>
        <w:t>S</w:t>
      </w:r>
      <w:r>
        <w:rPr>
          <w:b/>
        </w:rPr>
        <w:t>2</w:t>
      </w:r>
      <w:r>
        <w:rPr>
          <w:b/>
        </w:rPr>
        <w:t xml:space="preserve"> Table</w:t>
      </w:r>
      <w:bookmarkStart w:id="0" w:name="_GoBack"/>
      <w:bookmarkEnd w:id="0"/>
      <w:r w:rsidRPr="00750935">
        <w:rPr>
          <w:b/>
        </w:rPr>
        <w:t xml:space="preserve">. Descriptive statistics </w:t>
      </w:r>
      <w:r>
        <w:rPr>
          <w:b/>
        </w:rPr>
        <w:t>after</w:t>
      </w:r>
      <w:r w:rsidRPr="00750935">
        <w:rPr>
          <w:b/>
        </w:rPr>
        <w:t xml:space="preserve"> matching for Quartile 1 2010. </w:t>
      </w:r>
    </w:p>
    <w:tbl>
      <w:tblPr>
        <w:tblW w:w="8100" w:type="dxa"/>
        <w:tblLook w:val="04A0" w:firstRow="1" w:lastRow="0" w:firstColumn="1" w:lastColumn="0" w:noHBand="0" w:noVBand="1"/>
      </w:tblPr>
      <w:tblGrid>
        <w:gridCol w:w="2180"/>
        <w:gridCol w:w="1580"/>
        <w:gridCol w:w="1980"/>
        <w:gridCol w:w="1127"/>
        <w:gridCol w:w="1240"/>
      </w:tblGrid>
      <w:tr w:rsidR="00B86380" w14:paraId="27B5CE6F" w14:textId="77777777" w:rsidTr="00934A1D">
        <w:trPr>
          <w:trHeight w:val="320"/>
          <w:tblHeader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E4C16" w14:textId="77777777" w:rsidR="00B86380" w:rsidRDefault="00B86380" w:rsidP="00934A1D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Variable nam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9BA7D" w14:textId="77777777" w:rsidR="00B86380" w:rsidRDefault="00B86380" w:rsidP="00934A1D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Smoking Averag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426BA" w14:textId="77777777" w:rsidR="00B86380" w:rsidRDefault="00B86380" w:rsidP="00934A1D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Non-smoking Averag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E74D4" w14:textId="77777777" w:rsidR="00B86380" w:rsidRDefault="00B86380" w:rsidP="00934A1D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t-probability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4B8E4" w14:textId="77777777" w:rsidR="00B86380" w:rsidRDefault="00B86380" w:rsidP="00934A1D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ks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-probability</w:t>
            </w:r>
          </w:p>
        </w:tc>
      </w:tr>
      <w:tr w:rsidR="00B86380" w14:paraId="5F50E799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D365E" w14:textId="77777777" w:rsidR="00B86380" w:rsidRDefault="00B8638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ropensity  Scor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B76E8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D9C6B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66B32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B2B17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8</w:t>
            </w:r>
          </w:p>
        </w:tc>
      </w:tr>
      <w:tr w:rsidR="00B86380" w14:paraId="2EEB78A9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1B50B" w14:textId="77777777" w:rsidR="00B86380" w:rsidRDefault="00B8638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H Head Age Grou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B4662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0.06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7D9D7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9.95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D0ECE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DDEDD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42</w:t>
            </w:r>
          </w:p>
        </w:tc>
      </w:tr>
      <w:tr w:rsidR="00B86380" w14:paraId="664A726C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0C3F7" w14:textId="77777777" w:rsidR="00B86380" w:rsidRDefault="00B8638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H Head Schooling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A99AB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6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62524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27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B9EC2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659A8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8</w:t>
            </w:r>
          </w:p>
        </w:tc>
      </w:tr>
      <w:tr w:rsidR="00B86380" w14:paraId="39FC1F84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484C1" w14:textId="77777777" w:rsidR="00B86380" w:rsidRDefault="00B8638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HH Head Training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5D30E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E8BFC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D42D3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9714B" w14:textId="77777777" w:rsidR="00B86380" w:rsidRDefault="00B8638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B86380" w14:paraId="264664CA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1D98E" w14:textId="77777777" w:rsidR="00B86380" w:rsidRDefault="00B8638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lack HH Hea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3E4D2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E03A9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5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F4D26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F943B" w14:textId="77777777" w:rsidR="00B86380" w:rsidRDefault="00B8638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B86380" w14:paraId="1C8A5685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56C8D" w14:textId="77777777" w:rsidR="00B86380" w:rsidRDefault="00B8638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Coloured  HH 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>Hea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24EE5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9496F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3018A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EE4BF" w14:textId="77777777" w:rsidR="00B86380" w:rsidRDefault="00B8638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B86380" w14:paraId="79E9E161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5EBB6" w14:textId="77777777" w:rsidR="00B86380" w:rsidRDefault="00B8638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hite  HH Hea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04BDC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AE6E0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819CC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29063" w14:textId="77777777" w:rsidR="00B86380" w:rsidRDefault="00B8638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B86380" w14:paraId="0EA1A4A8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84804" w14:textId="77777777" w:rsidR="00B86380" w:rsidRDefault="00B8638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emale HH Hea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F8C02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AF84D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47810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EF2B3" w14:textId="77777777" w:rsidR="00B86380" w:rsidRDefault="00B8638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B86380" w14:paraId="6CD58353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67C99" w14:textId="77777777" w:rsidR="00B86380" w:rsidRDefault="00B8638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lack HH Log Inc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6E2EE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04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CAD22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04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AE809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496B0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39</w:t>
            </w:r>
          </w:p>
        </w:tc>
      </w:tr>
      <w:tr w:rsidR="00B86380" w14:paraId="00EAED4D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BF97E" w14:textId="77777777" w:rsidR="00B86380" w:rsidRDefault="00B8638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oloured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 HH Log Inc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F37CF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CBC4B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6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056A6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8EA23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7</w:t>
            </w:r>
          </w:p>
        </w:tc>
      </w:tr>
      <w:tr w:rsidR="00B86380" w14:paraId="4FC891D8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E595F" w14:textId="77777777" w:rsidR="00B86380" w:rsidRDefault="00B8638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hite  HH Log Inc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76669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0815E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FC7F8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74040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91</w:t>
            </w:r>
          </w:p>
        </w:tc>
      </w:tr>
      <w:tr w:rsidR="00B86380" w14:paraId="5E750315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FE6F4" w14:textId="77777777" w:rsidR="00B86380" w:rsidRDefault="00B8638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emale Head Log Inc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C1687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27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9047F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26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E529B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3CF4F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09</w:t>
            </w:r>
          </w:p>
        </w:tc>
      </w:tr>
      <w:tr w:rsidR="00B86380" w14:paraId="75EF61BF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4205C" w14:textId="77777777" w:rsidR="00B86380" w:rsidRDefault="00B8638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Black HH Log Net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A3A32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9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762A8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6.95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0C6B5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3FB5F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13</w:t>
            </w:r>
          </w:p>
        </w:tc>
      </w:tr>
      <w:tr w:rsidR="00B86380" w14:paraId="19F19026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5CE59" w14:textId="77777777" w:rsidR="00B86380" w:rsidRDefault="00B8638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oloured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 HH Log Net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A372C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92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38327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92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B45C9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108F5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92</w:t>
            </w:r>
          </w:p>
        </w:tc>
      </w:tr>
      <w:tr w:rsidR="00B86380" w14:paraId="5504C560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3BFEB" w14:textId="77777777" w:rsidR="00B86380" w:rsidRDefault="00B8638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White  HH Log Net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68A77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1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AC6E1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C82CD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2BCE1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482</w:t>
            </w:r>
          </w:p>
        </w:tc>
      </w:tr>
      <w:tr w:rsidR="00B86380" w14:paraId="300A79E3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4D236" w14:textId="77777777" w:rsidR="00B86380" w:rsidRDefault="00B8638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Female Head Log Net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12F65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3FE00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40456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75C3D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91</w:t>
            </w:r>
          </w:p>
        </w:tc>
      </w:tr>
      <w:tr w:rsidR="00B86380" w14:paraId="1A8CC5E6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2B855" w14:textId="77777777" w:rsidR="00B86380" w:rsidRDefault="00B8638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Log Net </w:t>
            </w: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65791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13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A227A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.12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98321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8568B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</w:t>
            </w:r>
          </w:p>
        </w:tc>
      </w:tr>
      <w:tr w:rsidR="00B86380" w14:paraId="6FB4ED7B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0D343" w14:textId="77777777" w:rsidR="00B86380" w:rsidRDefault="00B8638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lack HH Sex Ratio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5687D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65143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8469C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9D59E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B86380" w14:paraId="7C8CD103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774C8" w14:textId="77777777" w:rsidR="00B86380" w:rsidRDefault="00B8638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oloured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 HH Sex Ratio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7E21E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A5AFD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15754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00CEE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79</w:t>
            </w:r>
          </w:p>
        </w:tc>
      </w:tr>
      <w:tr w:rsidR="00B86380" w14:paraId="288D0EFF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B5607" w14:textId="77777777" w:rsidR="00B86380" w:rsidRDefault="00B8638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hite  HH Sex Ratio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020CA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69B7B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79D10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177C7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B86380" w14:paraId="47D73989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5104C" w14:textId="77777777" w:rsidR="00B86380" w:rsidRDefault="00B8638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emale Head Sex Ratio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F0E45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36508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7900A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DA8F3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97</w:t>
            </w:r>
          </w:p>
        </w:tc>
      </w:tr>
      <w:tr w:rsidR="00B86380" w14:paraId="552DB0DE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70CA5" w14:textId="77777777" w:rsidR="00B86380" w:rsidRDefault="00B8638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lack HH Adult  Ratio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CE18B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575E6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8E1AD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6A3FB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64</w:t>
            </w:r>
          </w:p>
        </w:tc>
      </w:tr>
      <w:tr w:rsidR="00B86380" w14:paraId="10E06CB4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728F0" w14:textId="77777777" w:rsidR="00B86380" w:rsidRDefault="00B8638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Coloured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 HH Adult Ratio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A556E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C396C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3C39E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9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46701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81</w:t>
            </w:r>
          </w:p>
        </w:tc>
      </w:tr>
      <w:tr w:rsidR="00B86380" w14:paraId="687AC369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6F8FB" w14:textId="77777777" w:rsidR="00B86380" w:rsidRDefault="00B8638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hite  HH Adult  Ratio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A6283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237AD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E9389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E9E47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</w:t>
            </w:r>
          </w:p>
        </w:tc>
      </w:tr>
      <w:tr w:rsidR="00B86380" w14:paraId="571620A6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78722" w14:textId="77777777" w:rsidR="00B86380" w:rsidRDefault="00B8638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emale Head Adult  Ratio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80415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7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18694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4934A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34837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99</w:t>
            </w:r>
          </w:p>
        </w:tc>
      </w:tr>
      <w:tr w:rsidR="00B86380" w14:paraId="3F3BAF0A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F62C4" w14:textId="77777777" w:rsidR="00B86380" w:rsidRDefault="00B8638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irls (0-4) in HH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CA03E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C365B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DEDA3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28957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1</w:t>
            </w:r>
          </w:p>
        </w:tc>
      </w:tr>
      <w:tr w:rsidR="00B86380" w14:paraId="7F2B793F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6E3B4" w14:textId="77777777" w:rsidR="00B86380" w:rsidRDefault="00B8638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oys (0-4) in HH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A5EC2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227BE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B9A1B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40833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7</w:t>
            </w:r>
          </w:p>
        </w:tc>
      </w:tr>
      <w:tr w:rsidR="00B86380" w14:paraId="45137C68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7554E" w14:textId="77777777" w:rsidR="00B86380" w:rsidRDefault="00B8638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irls (5-14) in HH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06F11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1E84C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96EAC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785C4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8</w:t>
            </w:r>
          </w:p>
        </w:tc>
      </w:tr>
      <w:tr w:rsidR="00B86380" w14:paraId="45DAD735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87135" w14:textId="77777777" w:rsidR="00B86380" w:rsidRDefault="00B8638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Boys (5-14) in HH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BC669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780E9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95185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94437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88</w:t>
            </w:r>
          </w:p>
        </w:tc>
      </w:tr>
      <w:tr w:rsidR="00B86380" w14:paraId="1783F770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EF54D" w14:textId="77777777" w:rsidR="00B86380" w:rsidRDefault="00B8638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omen (15-64) in HH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57E23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4E598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8F31A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30216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58</w:t>
            </w:r>
          </w:p>
        </w:tc>
      </w:tr>
      <w:tr w:rsidR="00B86380" w14:paraId="2A0162F6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83777" w14:textId="77777777" w:rsidR="00B86380" w:rsidRDefault="00B8638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en (15-64) in HH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4976B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1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1866A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E603B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EB277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06</w:t>
            </w:r>
          </w:p>
        </w:tc>
      </w:tr>
      <w:tr w:rsidR="00B86380" w14:paraId="73606F64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E4825" w14:textId="77777777" w:rsidR="00B86380" w:rsidRDefault="00B8638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Women (65+)  in HH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25F92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963B8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3511A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B2252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36</w:t>
            </w:r>
          </w:p>
        </w:tc>
      </w:tr>
      <w:tr w:rsidR="00B86380" w14:paraId="0D907FA0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E33BB" w14:textId="77777777" w:rsidR="00B86380" w:rsidRDefault="00B8638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en (65+)  in HH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3760F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4F139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6CE07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AD6D6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6</w:t>
            </w:r>
          </w:p>
        </w:tc>
      </w:tr>
      <w:tr w:rsidR="00B86380" w14:paraId="13540B66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CD338" w14:textId="77777777" w:rsidR="00B86380" w:rsidRDefault="00B8638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Eastern  Cap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01116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C820A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575A6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F4E1A" w14:textId="77777777" w:rsidR="00B86380" w:rsidRDefault="00B8638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B86380" w14:paraId="248E5823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5F444" w14:textId="77777777" w:rsidR="00B86380" w:rsidRDefault="00B8638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Western  Cap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88EA0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45343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B0196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8C5F0" w14:textId="77777777" w:rsidR="00B86380" w:rsidRDefault="00B8638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B86380" w14:paraId="7850368A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8094A" w14:textId="77777777" w:rsidR="00B86380" w:rsidRDefault="00B8638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rthern Cap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915CE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642F9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41AB5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159D5" w14:textId="77777777" w:rsidR="00B86380" w:rsidRDefault="00B8638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B86380" w14:paraId="593BA5E1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93722" w14:textId="77777777" w:rsidR="00B86380" w:rsidRDefault="00B8638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Free Stat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4D583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FEB57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4400D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9E53A" w14:textId="77777777" w:rsidR="00B86380" w:rsidRDefault="00B8638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B86380" w14:paraId="646B01D9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79CD5" w14:textId="77777777" w:rsidR="00B86380" w:rsidRDefault="00B8638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Kwa-Zulu Natal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88E25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1D118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F73A4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41FF6" w14:textId="77777777" w:rsidR="00B86380" w:rsidRDefault="00B8638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B86380" w14:paraId="2CAA6761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2C7BB" w14:textId="77777777" w:rsidR="00B86380" w:rsidRDefault="00B8638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rthwest Provinc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55256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47B64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E967A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F966C" w14:textId="77777777" w:rsidR="00B86380" w:rsidRDefault="00B8638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B86380" w14:paraId="07CF27D8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CCC48" w14:textId="77777777" w:rsidR="00B86380" w:rsidRDefault="00B8638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auteng Provinc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5AA0B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93134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15D1F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E682B" w14:textId="77777777" w:rsidR="00B86380" w:rsidRDefault="00B8638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B86380" w14:paraId="619C3BB0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84470" w14:textId="77777777" w:rsidR="00B86380" w:rsidRDefault="00B8638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color w:val="000000"/>
                <w:sz w:val="20"/>
                <w:szCs w:val="20"/>
              </w:rPr>
              <w:t>Mpumulanga</w:t>
            </w:r>
            <w:proofErr w:type="spellEnd"/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Provinc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654A7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A6DF3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8D09B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78F2B" w14:textId="77777777" w:rsidR="00B86380" w:rsidRDefault="00B8638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B86380" w14:paraId="58233C0E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AAB53" w14:textId="77777777" w:rsidR="00B86380" w:rsidRDefault="00B8638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B6791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4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10C67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5A661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CC4B5" w14:textId="77777777" w:rsidR="00B86380" w:rsidRDefault="00B8638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  <w:tr w:rsidR="00B86380" w14:paraId="76EAD9F9" w14:textId="77777777" w:rsidTr="00934A1D">
        <w:trPr>
          <w:trHeight w:val="320"/>
        </w:trPr>
        <w:tc>
          <w:tcPr>
            <w:tcW w:w="2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3B8EE" w14:textId="77777777" w:rsidR="00B86380" w:rsidRDefault="00B8638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A661E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6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C56B4" w14:textId="77777777" w:rsidR="00B86380" w:rsidRDefault="00B86380" w:rsidP="00934A1D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6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70E01" w14:textId="77777777" w:rsidR="00B86380" w:rsidRDefault="00B8638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13BAA" w14:textId="77777777" w:rsidR="00B86380" w:rsidRDefault="00B86380" w:rsidP="00934A1D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</w:tr>
    </w:tbl>
    <w:p w14:paraId="2AB910FB" w14:textId="77777777" w:rsidR="00B86380" w:rsidRDefault="00B86380" w:rsidP="00B86380">
      <w:pPr>
        <w:spacing w:line="480" w:lineRule="auto"/>
      </w:pPr>
    </w:p>
    <w:p w14:paraId="54E48B3D" w14:textId="6A9D3062" w:rsidR="00AD3372" w:rsidRDefault="00B86380"/>
    <w:sectPr w:rsidR="00AD3372" w:rsidSect="00A81D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8F5"/>
    <w:rsid w:val="003A5012"/>
    <w:rsid w:val="00482CA4"/>
    <w:rsid w:val="006D3F0E"/>
    <w:rsid w:val="008428A6"/>
    <w:rsid w:val="00871553"/>
    <w:rsid w:val="008C6E35"/>
    <w:rsid w:val="00974A06"/>
    <w:rsid w:val="00980422"/>
    <w:rsid w:val="00A81DBB"/>
    <w:rsid w:val="00B86380"/>
    <w:rsid w:val="00E008F5"/>
    <w:rsid w:val="00FB2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12F59"/>
  <w15:chartTrackingRefBased/>
  <w15:docId w15:val="{723B9E51-E29A-D742-82B9-EF4388EF4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008F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2</Words>
  <Characters>1611</Characters>
  <Application>Microsoft Office Word</Application>
  <DocSecurity>0</DocSecurity>
  <Lines>13</Lines>
  <Paragraphs>3</Paragraphs>
  <ScaleCrop>false</ScaleCrop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wa, Grieve</dc:creator>
  <cp:keywords/>
  <dc:description/>
  <cp:lastModifiedBy>Chelwa, Grieve</cp:lastModifiedBy>
  <cp:revision>2</cp:revision>
  <dcterms:created xsi:type="dcterms:W3CDTF">2019-07-02T19:57:00Z</dcterms:created>
  <dcterms:modified xsi:type="dcterms:W3CDTF">2019-07-02T19:57:00Z</dcterms:modified>
</cp:coreProperties>
</file>